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AFAE" w14:textId="77777777" w:rsidR="008327DB" w:rsidRPr="0029266A" w:rsidRDefault="008327DB" w:rsidP="008327DB">
      <w:r w:rsidRPr="0029266A">
        <w:rPr>
          <w:b/>
          <w:bCs/>
        </w:rPr>
        <w:t>Table S5.</w:t>
      </w:r>
      <w:r w:rsidRPr="0029266A">
        <w:t xml:space="preserve"> Coefficient tables (using the “</w:t>
      </w:r>
      <w:proofErr w:type="spellStart"/>
      <w:r w:rsidRPr="0029266A">
        <w:t>glm</w:t>
      </w:r>
      <w:proofErr w:type="spellEnd"/>
      <w:r w:rsidRPr="0029266A">
        <w:t xml:space="preserve">” function) logistic regression models using a harmonic (A) or spline (B) term for month, showing </w:t>
      </w:r>
      <w:r w:rsidRPr="0029266A">
        <w:rPr>
          <w:i/>
          <w:iCs/>
        </w:rPr>
        <w:t>Coccidioides</w:t>
      </w:r>
      <w:r w:rsidRPr="0029266A">
        <w:t xml:space="preserve"> detection, using the </w:t>
      </w:r>
      <w:proofErr w:type="spellStart"/>
      <w:r w:rsidRPr="0029266A">
        <w:t>CocciEnv</w:t>
      </w:r>
      <w:proofErr w:type="spellEnd"/>
      <w:r w:rsidRPr="0029266A">
        <w:t xml:space="preserve"> qPCR assay, as a function of sampling site and sampling month. n = 238. Comparison between models using harmonic, spline or categorical terms for sampling month.</w:t>
      </w:r>
    </w:p>
    <w:p w14:paraId="50C6819F" w14:textId="77777777" w:rsidR="008327DB" w:rsidRPr="0029266A" w:rsidRDefault="008327DB" w:rsidP="008327DB"/>
    <w:tbl>
      <w:tblPr>
        <w:tblW w:w="9000" w:type="dxa"/>
        <w:tblLook w:val="04A0" w:firstRow="1" w:lastRow="0" w:firstColumn="1" w:lastColumn="0" w:noHBand="0" w:noVBand="1"/>
      </w:tblPr>
      <w:tblGrid>
        <w:gridCol w:w="2043"/>
        <w:gridCol w:w="1105"/>
        <w:gridCol w:w="1442"/>
        <w:gridCol w:w="1170"/>
        <w:gridCol w:w="1710"/>
        <w:gridCol w:w="1530"/>
      </w:tblGrid>
      <w:tr w:rsidR="008327DB" w:rsidRPr="0029266A" w14:paraId="6A11781C" w14:textId="77777777" w:rsidTr="00CF6DE1">
        <w:trPr>
          <w:trHeight w:hRule="exact" w:val="245"/>
        </w:trPr>
        <w:tc>
          <w:tcPr>
            <w:tcW w:w="74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7A1AD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A. Harmonic Model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25FC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8327DB" w:rsidRPr="0029266A" w14:paraId="7388744B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BF1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8A1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DCC2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E0D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z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1E5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901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8327DB" w:rsidRPr="0029266A" w14:paraId="4B39CCBE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7E4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Intercep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F6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04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9A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562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3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CC85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1CA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8327DB" w:rsidRPr="0029266A" w14:paraId="4CB659D1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6055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n(2·pi·month·12</w:t>
            </w:r>
            <w:r w:rsidRPr="0029266A">
              <w:rPr>
                <w:sz w:val="20"/>
                <w:szCs w:val="20"/>
                <w:vertAlign w:val="superscript"/>
              </w:rPr>
              <w:t>-1</w:t>
            </w:r>
            <w:r w:rsidRPr="0029266A">
              <w:rPr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3F0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29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469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68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3B5E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347F4F56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A82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01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0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08E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9C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6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8B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45F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8327DB" w:rsidRPr="0029266A" w14:paraId="7590614B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362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19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1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18E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D02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3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6F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E39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3F5F0EB6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A1D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BB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8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BE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58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55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33C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19D05ADA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4C2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BBF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CF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AE25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8CF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652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8327DB" w:rsidRPr="0029266A" w14:paraId="30434008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679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E285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E1A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19F7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F92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1E2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</w:tr>
      <w:tr w:rsidR="008327DB" w:rsidRPr="0029266A" w14:paraId="1F9AEA52" w14:textId="77777777" w:rsidTr="00CF6DE1">
        <w:trPr>
          <w:trHeight w:hRule="exact" w:val="245"/>
        </w:trPr>
        <w:tc>
          <w:tcPr>
            <w:tcW w:w="74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4016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B. Spline Mod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42EA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</w:tr>
      <w:tr w:rsidR="008327DB" w:rsidRPr="0029266A" w14:paraId="568889CB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0111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A245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1AA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DCE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z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21F1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69A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</w:tr>
      <w:tr w:rsidR="008327DB" w:rsidRPr="0029266A" w14:paraId="71722CD2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7A8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Intercep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BF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95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83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F3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4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85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191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8327DB" w:rsidRPr="0029266A" w14:paraId="67E7E3BD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BF3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pline 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64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7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22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4D6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0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3C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190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13B4D30E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CDD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pline 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702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0B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9672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35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DCF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7A7FF7EB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64C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pline 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CA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19A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501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8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982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7EE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6AA2616A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6FF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B9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08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09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03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6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C0F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530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8327DB" w:rsidRPr="0029266A" w14:paraId="14AA0FBD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B70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822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1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3D1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E7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0.3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223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309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635680C5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735D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AF5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6C6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D1A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81D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E9C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8327DB" w:rsidRPr="0029266A" w14:paraId="09896978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734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D01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22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DB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5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8FA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68E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8327DB" w:rsidRPr="0029266A" w14:paraId="02FD167E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8F0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FCE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BF9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D02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844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ECC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</w:tr>
      <w:tr w:rsidR="008327DB" w:rsidRPr="0029266A" w14:paraId="4422D316" w14:textId="77777777" w:rsidTr="00CF6DE1">
        <w:trPr>
          <w:trHeight w:hRule="exact" w:val="245"/>
        </w:trPr>
        <w:tc>
          <w:tcPr>
            <w:tcW w:w="9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A3F5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C. Model Comparison</w:t>
            </w:r>
          </w:p>
        </w:tc>
      </w:tr>
      <w:tr w:rsidR="008327DB" w:rsidRPr="0029266A" w14:paraId="48D44C36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8BEC0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715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arameter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DDA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proofErr w:type="spellStart"/>
            <w:r w:rsidRPr="0029266A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BDB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Δ </w:t>
            </w:r>
            <w:proofErr w:type="spellStart"/>
            <w:r w:rsidRPr="0029266A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F218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del Likelihoo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49A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Log-Likelihood</w:t>
            </w:r>
          </w:p>
        </w:tc>
      </w:tr>
      <w:tr w:rsidR="008327DB" w:rsidRPr="0029266A" w14:paraId="6C264D2C" w14:textId="77777777" w:rsidTr="00CF6DE1">
        <w:trPr>
          <w:trHeight w:hRule="exact" w:val="245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FB5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Categorica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F4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775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90.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CF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B4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D9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28.13</w:t>
            </w:r>
          </w:p>
        </w:tc>
      </w:tr>
      <w:tr w:rsidR="008327DB" w:rsidRPr="0029266A" w14:paraId="34941803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097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Harmo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B13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C4F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0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9F6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BE1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25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44.73</w:t>
            </w:r>
          </w:p>
        </w:tc>
      </w:tr>
      <w:tr w:rsidR="008327DB" w:rsidRPr="0029266A" w14:paraId="302A041E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DDA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pline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7F6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B6B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06.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5DF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5.6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939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80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44.88</w:t>
            </w:r>
          </w:p>
        </w:tc>
      </w:tr>
      <w:tr w:rsidR="008327DB" w:rsidRPr="0029266A" w14:paraId="349C3DCD" w14:textId="77777777" w:rsidTr="00CF6DE1">
        <w:trPr>
          <w:trHeight w:hRule="exact" w:val="245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CD1FB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07747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CCA9E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5D17D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263D4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CAE6C" w14:textId="77777777" w:rsidR="008327DB" w:rsidRPr="0029266A" w:rsidRDefault="008327DB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8327DB" w:rsidRPr="0029266A" w14:paraId="347624F0" w14:textId="77777777" w:rsidTr="00CF6DE1">
        <w:trPr>
          <w:trHeight w:val="245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AFC5" w14:textId="77777777" w:rsidR="008327DB" w:rsidRPr="0029266A" w:rsidRDefault="008327DB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* = p &lt; 0.05, ** = p &lt; 0.01, *** = p ≤ 0.001, </w:t>
            </w:r>
            <w:proofErr w:type="spellStart"/>
            <w:r w:rsidRPr="0029266A">
              <w:rPr>
                <w:sz w:val="20"/>
                <w:szCs w:val="20"/>
              </w:rPr>
              <w:t>df</w:t>
            </w:r>
            <w:proofErr w:type="spellEnd"/>
            <w:r w:rsidRPr="0029266A">
              <w:rPr>
                <w:sz w:val="20"/>
                <w:szCs w:val="20"/>
              </w:rPr>
              <w:t xml:space="preserve"> = degrees of freedom, </w:t>
            </w:r>
            <w:proofErr w:type="spellStart"/>
            <w:r w:rsidRPr="0029266A">
              <w:rPr>
                <w:sz w:val="20"/>
                <w:szCs w:val="20"/>
              </w:rPr>
              <w:t>AICc</w:t>
            </w:r>
            <w:proofErr w:type="spellEnd"/>
            <w:r w:rsidRPr="0029266A">
              <w:rPr>
                <w:sz w:val="20"/>
                <w:szCs w:val="20"/>
              </w:rPr>
              <w:t xml:space="preserve"> = AIC with small sample sizes </w:t>
            </w:r>
            <w:r w:rsidRPr="0029266A">
              <w:rPr>
                <w:sz w:val="20"/>
                <w:szCs w:val="20"/>
              </w:rPr>
              <w:fldChar w:fldCharType="begin"/>
            </w:r>
            <w:r w:rsidRPr="0029266A">
              <w:rPr>
                <w:sz w:val="20"/>
                <w:szCs w:val="20"/>
              </w:rPr>
              <w:instrText xml:space="preserve"> ADDIN ZOTERO_ITEM CSL_CITATION {"citationID":"SpIdI8R8","properties":{"formattedCitation":"(Burnham and Anderson 2002)","plainCitation":"(Burnham and Anderson 2002)","noteIndex":0},"citationItems":[{"id":4206,"uris":["http://zotero.org/users/6652550/items/XRYE2HBA"],"itemData":{"id":4206,"type":"chapter","container-title":"Model selection and multimodel inference: a practical information-theoretic approach. Springer New York, New York","edition":"Second Edition","page":"267–351","publisher":"Springer-Verlag New York","title":"Advanced issues and deeper insights","author":[{"family":"Burnham","given":"KP"},{"family":"Anderson","given":"DR"}],"issued":{"date-parts":[["2002"]]}}}],"schema":"https://github.com/citation-style-language/schema/raw/master/csl-citation.json"} </w:instrText>
            </w:r>
            <w:r w:rsidRPr="0029266A">
              <w:rPr>
                <w:sz w:val="20"/>
                <w:szCs w:val="20"/>
              </w:rPr>
              <w:fldChar w:fldCharType="separate"/>
            </w:r>
            <w:r w:rsidRPr="0029266A">
              <w:rPr>
                <w:noProof/>
                <w:sz w:val="20"/>
                <w:szCs w:val="20"/>
              </w:rPr>
              <w:t>(Burnham and Anderson 2002)</w:t>
            </w:r>
            <w:r w:rsidRPr="0029266A">
              <w:rPr>
                <w:sz w:val="20"/>
                <w:szCs w:val="20"/>
              </w:rPr>
              <w:fldChar w:fldCharType="end"/>
            </w:r>
          </w:p>
          <w:p w14:paraId="1A9311A7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  <w:p w14:paraId="1718FB87" w14:textId="77777777" w:rsidR="008327DB" w:rsidRPr="0029266A" w:rsidRDefault="008327DB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8327DB" w:rsidRDefault="00000000" w:rsidP="008327DB"/>
    <w:sectPr w:rsidR="00E317CF" w:rsidRPr="008327DB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5E6413"/>
    <w:rsid w:val="00677567"/>
    <w:rsid w:val="00745375"/>
    <w:rsid w:val="0078756F"/>
    <w:rsid w:val="008327DB"/>
    <w:rsid w:val="009D3F15"/>
    <w:rsid w:val="00B43E86"/>
    <w:rsid w:val="00B546BD"/>
    <w:rsid w:val="00BF4B64"/>
    <w:rsid w:val="00D66BDA"/>
    <w:rsid w:val="00D9700D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2:00Z</dcterms:created>
  <dcterms:modified xsi:type="dcterms:W3CDTF">2023-04-28T11:02:00Z</dcterms:modified>
</cp:coreProperties>
</file>